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603FAB06" w:rsidP="0ADC76C1" w:rsidRDefault="603FAB06" w14:paraId="19AAE843" w14:textId="2174213C">
      <w:pPr>
        <w:rPr>
          <w:rFonts w:ascii="Times New Roman" w:hAnsi="Times New Roman" w:eastAsia="Times New Roman" w:cs="Times New Roman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ADC76C1" w:rsidR="603FAB06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lementa</w:t>
      </w:r>
      <w:r w:rsidRPr="0ADC76C1" w:rsidR="1C6231B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l Online</w:t>
      </w:r>
      <w:r w:rsidRPr="0ADC76C1" w:rsidR="603FAB06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Materials </w:t>
      </w:r>
      <w:r w:rsidRPr="0ADC76C1" w:rsidR="603FAB06">
        <w:rPr>
          <w:rFonts w:ascii="Times New Roman" w:hAnsi="Times New Roman" w:eastAsia="Times New Roman" w:cs="Times New Roman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VALLSS Additional Information</w:t>
      </w:r>
    </w:p>
    <w:p w:rsidR="603FAB06" w:rsidP="0ADC76C1" w:rsidRDefault="603FAB06" w14:paraId="17FDB784" w14:textId="0F05847D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ADC76C1" w:rsidR="603FAB0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ttps://literacy.virginia.edu/</w:t>
      </w:r>
    </w:p>
    <w:p w:rsidR="0ADC76C1" w:rsidP="0ADC76C1" w:rsidRDefault="0ADC76C1" w14:paraId="2F8DF6D4" w14:textId="5144AEF3">
      <w:pPr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0ADC76C1" wp14:paraId="13382001" wp14:textId="7A1BEF88">
      <w:pPr>
        <w:rPr>
          <w:rFonts w:ascii="Times New Roman" w:hAnsi="Times New Roman" w:eastAsia="Times New Roman" w:cs="Times New Roman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ADC76C1" w:rsidR="269AF28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lement</w:t>
      </w:r>
      <w:r w:rsidRPr="0ADC76C1" w:rsidR="38F7953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l Online</w:t>
      </w:r>
      <w:r w:rsidRPr="0ADC76C1" w:rsidR="269AF28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Materials Table </w:t>
      </w:r>
      <w:r w:rsidRPr="0ADC76C1" w:rsidR="5F1648BD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</w:t>
      </w:r>
      <w:r w:rsidRPr="0ADC76C1" w:rsidR="269AF28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1</w:t>
      </w:r>
      <w:r w:rsidRPr="0ADC76C1" w:rsidR="10D914D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.</w:t>
      </w:r>
      <w:r w:rsidRPr="0ADC76C1" w:rsidR="269AF289">
        <w:rPr>
          <w:rFonts w:ascii="Times New Roman" w:hAnsi="Times New Roman" w:eastAsia="Times New Roman" w:cs="Times New Roman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Focus Group Participant Roles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125"/>
        <w:gridCol w:w="735"/>
        <w:gridCol w:w="7470"/>
      </w:tblGrid>
      <w:tr w:rsidR="3B420699" w:rsidTr="3B420699" w14:paraId="3FF94EFD">
        <w:trPr>
          <w:trHeight w:val="300"/>
        </w:trPr>
        <w:tc>
          <w:tcPr>
            <w:tcW w:w="11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B420699" w:rsidP="3B420699" w:rsidRDefault="3B420699" w14:paraId="1287D7CF" w14:textId="272A298D">
            <w:pPr>
              <w:spacing w:after="12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B420699" w:rsidR="3B42069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Focus Group</w:t>
            </w:r>
          </w:p>
        </w:tc>
        <w:tc>
          <w:tcPr>
            <w:tcW w:w="73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B420699" w:rsidP="3B420699" w:rsidRDefault="3B420699" w14:paraId="371F69B0" w14:textId="400E3F2D">
            <w:pPr>
              <w:spacing w:before="0" w:beforeAutospacing="off" w:after="12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B420699" w:rsidR="3B420699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</w:t>
            </w:r>
          </w:p>
        </w:tc>
        <w:tc>
          <w:tcPr>
            <w:tcW w:w="747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B420699" w:rsidP="3B420699" w:rsidRDefault="3B420699" w14:paraId="77EB495E" w14:textId="6CEB717B">
            <w:pPr>
              <w:spacing w:after="12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B420699" w:rsidR="3B42069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articipant</w:t>
            </w:r>
            <w:r w:rsidRPr="3B420699" w:rsidR="62630A6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Grade and Roles</w:t>
            </w:r>
          </w:p>
        </w:tc>
      </w:tr>
      <w:tr w:rsidR="3B420699" w:rsidTr="3B420699" w14:paraId="2380DCBB">
        <w:trPr>
          <w:trHeight w:val="300"/>
        </w:trPr>
        <w:tc>
          <w:tcPr>
            <w:tcW w:w="1125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B420699" w:rsidP="3B420699" w:rsidRDefault="3B420699" w14:paraId="0AEC0808" w14:textId="2F531DC4">
            <w:pPr>
              <w:spacing w:after="12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FG1</w:t>
            </w:r>
          </w:p>
        </w:tc>
        <w:tc>
          <w:tcPr>
            <w:tcW w:w="735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B420699" w:rsidP="3B420699" w:rsidRDefault="3B420699" w14:paraId="2F2A0ED8" w14:textId="179F2A73">
            <w:pPr>
              <w:spacing w:after="12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  <w:tc>
          <w:tcPr>
            <w:tcW w:w="7470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4A2B9829" w:rsidP="3B420699" w:rsidRDefault="4A2B9829" w14:paraId="08F957DF" w14:textId="529C18C7">
            <w:pPr>
              <w:spacing w:after="12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B420699" w:rsidR="4A2B98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Grade 1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3B420699" w:rsidR="69DF31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Teacher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(n=3), </w:t>
            </w:r>
            <w:r w:rsidRPr="3B420699" w:rsidR="03EA18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Grade K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3B420699" w:rsidR="69DF31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Teacher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(n=1)</w:t>
            </w:r>
          </w:p>
        </w:tc>
      </w:tr>
      <w:tr w:rsidR="3B420699" w:rsidTr="3B420699" w14:paraId="17659E17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B420699" w:rsidP="3B420699" w:rsidRDefault="3B420699" w14:paraId="2C55E2B2" w14:textId="7D6042F5">
            <w:pPr>
              <w:spacing w:after="12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FG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B420699" w:rsidP="3B420699" w:rsidRDefault="3B420699" w14:paraId="3D39822B" w14:textId="4A9A11A9">
            <w:pPr>
              <w:spacing w:after="12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7802FF2F" w:rsidP="3B420699" w:rsidRDefault="7802FF2F" w14:paraId="3B178EC0" w14:textId="7FC7962C">
            <w:pPr>
              <w:spacing w:after="12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B420699" w:rsidR="7802FF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eading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3B420699" w:rsidR="2B1124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pecialist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(n=1), </w:t>
            </w:r>
            <w:r w:rsidRPr="3B420699" w:rsidR="4A2B98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Grade 1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3B420699" w:rsidR="69DF31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Teacher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(n=2), </w:t>
            </w:r>
            <w:r w:rsidRPr="3B420699" w:rsidR="03EA18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Grade K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3B420699" w:rsidR="69DF31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Teacher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(n=1), </w:t>
            </w:r>
            <w:r w:rsidRPr="3B420699" w:rsidR="685856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District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3B420699" w:rsidR="7802FF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eading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coach (n=1)</w:t>
            </w:r>
          </w:p>
        </w:tc>
      </w:tr>
      <w:tr w:rsidR="3B420699" w:rsidTr="3B420699" w14:paraId="3F224718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B420699" w:rsidP="3B420699" w:rsidRDefault="3B420699" w14:paraId="2A28ED2E" w14:textId="7F42D51F">
            <w:pPr>
              <w:spacing w:after="12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FG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B420699" w:rsidP="3B420699" w:rsidRDefault="3B420699" w14:paraId="72BFACD1" w14:textId="1E55DEC1">
            <w:pPr>
              <w:spacing w:after="12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7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3EA1849" w:rsidP="3B420699" w:rsidRDefault="03EA1849" w14:paraId="133726DB" w14:textId="08C009E5">
            <w:pPr>
              <w:spacing w:after="12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B420699" w:rsidR="03EA18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Grade K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3B420699" w:rsidR="69DF31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Teacher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(n=2), </w:t>
            </w:r>
            <w:r w:rsidRPr="3B420699" w:rsidR="7802FF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eading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3B420699" w:rsidR="2B1124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pecialist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(n=2), </w:t>
            </w:r>
            <w:r w:rsidRPr="3B420699" w:rsidR="69DF31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Teacher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(n=1), </w:t>
            </w:r>
            <w:r w:rsidRPr="3B420699" w:rsidR="685856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District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literacy coach (n=1), </w:t>
            </w:r>
            <w:r w:rsidRPr="3B420699" w:rsidR="5CA127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Grade 2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3B420699" w:rsidR="69DF31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Teacher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(n=1)</w:t>
            </w:r>
          </w:p>
        </w:tc>
      </w:tr>
      <w:tr w:rsidR="3B420699" w:rsidTr="3B420699" w14:paraId="28C75301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B420699" w:rsidP="3B420699" w:rsidRDefault="3B420699" w14:paraId="51A7E0B9" w14:textId="34C9AA49">
            <w:pPr>
              <w:spacing w:after="12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FG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B420699" w:rsidP="3B420699" w:rsidRDefault="3B420699" w14:paraId="1FCFE6E7" w14:textId="1BD779BC">
            <w:pPr>
              <w:spacing w:after="12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3EA1849" w:rsidP="3B420699" w:rsidRDefault="03EA1849" w14:paraId="7C040255" w14:textId="47D9647F">
            <w:pPr>
              <w:spacing w:after="12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B420699" w:rsidR="03EA18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Grade K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3B420699" w:rsidR="69DF31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Teacher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(n=2), </w:t>
            </w:r>
            <w:r w:rsidRPr="3B420699" w:rsidR="4A2B98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Grade 1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3B420699" w:rsidR="69DF31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Teacher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(n=10, </w:t>
            </w:r>
            <w:r w:rsidRPr="3B420699" w:rsidR="5CA127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Grade 2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3B420699" w:rsidR="69DF31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Teacher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(n=1), </w:t>
            </w:r>
            <w:r w:rsidRPr="3B420699" w:rsidR="69DF31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Teacher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(n=1), </w:t>
            </w:r>
            <w:r w:rsidRPr="3B420699" w:rsidR="7802FF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eading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3B420699" w:rsidR="2B1124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pecialist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(n=1)</w:t>
            </w:r>
          </w:p>
        </w:tc>
      </w:tr>
      <w:tr w:rsidR="3B420699" w:rsidTr="3B420699" w14:paraId="66AB8FE2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B420699" w:rsidP="3B420699" w:rsidRDefault="3B420699" w14:paraId="6A295762" w14:textId="11C84BA7">
            <w:pPr>
              <w:spacing w:after="12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FG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B420699" w:rsidP="3B420699" w:rsidRDefault="3B420699" w14:paraId="30ADEBA5" w14:textId="2C9A686D">
            <w:pPr>
              <w:spacing w:after="12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3EA1849" w:rsidP="3B420699" w:rsidRDefault="03EA1849" w14:paraId="0D522E4D" w14:textId="0E894EF9">
            <w:pPr>
              <w:spacing w:after="12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B420699" w:rsidR="03EA18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Grade K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3B420699" w:rsidR="69DF31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Teacher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(n=1), </w:t>
            </w:r>
            <w:r w:rsidRPr="3B420699" w:rsidR="5CA127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Grade 2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3B420699" w:rsidR="69DF31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Teacher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(n=2), </w:t>
            </w:r>
            <w:r w:rsidRPr="3B420699" w:rsidR="69DF31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Teacher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(n=1), ESL </w:t>
            </w:r>
            <w:r w:rsidRPr="3B420699" w:rsidR="69DF31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Teacher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(n=1)</w:t>
            </w:r>
          </w:p>
        </w:tc>
      </w:tr>
      <w:tr w:rsidR="3B420699" w:rsidTr="3B420699" w14:paraId="4F191703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B420699" w:rsidP="3B420699" w:rsidRDefault="3B420699" w14:paraId="4E264BD6" w14:textId="35FCC132">
            <w:pPr>
              <w:spacing w:after="12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FG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B420699" w:rsidP="3B420699" w:rsidRDefault="3B420699" w14:paraId="13A7C816" w14:textId="79DE157D">
            <w:pPr>
              <w:spacing w:after="12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03EA1849" w:rsidP="3B420699" w:rsidRDefault="03EA1849" w14:paraId="1401E1D6" w14:textId="23A32B2A">
            <w:pPr>
              <w:spacing w:after="12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B420699" w:rsidR="03EA18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Grade K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3B420699" w:rsidR="69DF31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Teacher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(n=1), </w:t>
            </w:r>
            <w:r w:rsidRPr="3B420699" w:rsidR="69DF31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Teacher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(n=2)</w:t>
            </w:r>
          </w:p>
        </w:tc>
      </w:tr>
      <w:tr w:rsidR="3B420699" w:rsidTr="3B420699" w14:paraId="733438B5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B420699" w:rsidP="3B420699" w:rsidRDefault="3B420699" w14:paraId="672A95DC" w14:textId="4405A685">
            <w:pPr>
              <w:spacing w:after="12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FG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B420699" w:rsidP="3B420699" w:rsidRDefault="3B420699" w14:paraId="01AF3431" w14:textId="7A6F268D">
            <w:pPr>
              <w:spacing w:after="12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7802FF2F" w:rsidP="3B420699" w:rsidRDefault="7802FF2F" w14:paraId="2B1F602C" w14:textId="3B2E1598">
            <w:pPr>
              <w:spacing w:after="12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B420699" w:rsidR="7802FF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eading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3B420699" w:rsidR="2B1124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pecialist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(n=2), </w:t>
            </w:r>
            <w:r w:rsidRPr="3B420699" w:rsidR="685856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District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3B420699" w:rsidR="7802FF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eading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3B420699" w:rsidR="2B1124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pecialist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(n=1)</w:t>
            </w:r>
          </w:p>
        </w:tc>
      </w:tr>
      <w:tr w:rsidR="3B420699" w:rsidTr="3B420699" w14:paraId="7765C196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B420699" w:rsidP="3B420699" w:rsidRDefault="3B420699" w14:paraId="2C5BB18A" w14:textId="1B34BD08">
            <w:pPr>
              <w:spacing w:after="12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FG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B420699" w:rsidP="3B420699" w:rsidRDefault="3B420699" w14:paraId="203EC57B" w14:textId="550DA31C">
            <w:pPr>
              <w:spacing w:after="12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7802FF2F" w:rsidP="3B420699" w:rsidRDefault="7802FF2F" w14:paraId="3716C04A" w14:textId="5DB24979">
            <w:pPr>
              <w:spacing w:after="12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B420699" w:rsidR="7802FF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eading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3B420699" w:rsidR="2B1124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pecialist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(n=1), </w:t>
            </w:r>
            <w:r w:rsidRPr="3B420699" w:rsidR="685856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District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3B420699" w:rsidR="05CC884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pecial </w:t>
            </w:r>
            <w:r w:rsidRPr="3B420699" w:rsidR="6E51CAA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ducation </w:t>
            </w:r>
            <w:r w:rsidRPr="3B420699" w:rsidR="4A3C58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upervisor (n=1), </w:t>
            </w:r>
            <w:r w:rsidRPr="3B420699" w:rsidR="685856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District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3B420699" w:rsidR="1DD3C0C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iteracy </w:t>
            </w:r>
            <w:r w:rsidRPr="3B420699" w:rsidR="5CD2CF3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oach (n=1)</w:t>
            </w:r>
          </w:p>
        </w:tc>
      </w:tr>
      <w:tr w:rsidR="3B420699" w:rsidTr="3B420699" w14:paraId="1B06223F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B420699" w:rsidP="3B420699" w:rsidRDefault="3B420699" w14:paraId="6FFB899F" w14:textId="4A165E57">
            <w:pPr>
              <w:spacing w:after="12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FG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B420699" w:rsidP="3B420699" w:rsidRDefault="3B420699" w14:paraId="76DE8ECB" w14:textId="782A36DC">
            <w:pPr>
              <w:spacing w:after="12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E72B75A" w:rsidP="3B420699" w:rsidRDefault="5E72B75A" w14:paraId="3C74B28B" w14:textId="3A5C2C9F">
            <w:pPr>
              <w:spacing w:after="12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B420699" w:rsidR="5E72B75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rincipal (n=1), </w:t>
            </w:r>
            <w:r w:rsidRPr="3B420699" w:rsidR="5BFCE4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chool </w:t>
            </w:r>
            <w:r w:rsidRPr="3B420699" w:rsidR="5745CB6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sychologist (n=1), </w:t>
            </w:r>
            <w:r w:rsidRPr="3B420699" w:rsidR="685856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District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3B420699" w:rsidR="06D761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iteracy </w:t>
            </w:r>
            <w:r w:rsidRPr="3B420699" w:rsidR="295409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oach (n=1), </w:t>
            </w:r>
            <w:r w:rsidRPr="3B420699" w:rsidR="685856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District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3B420699" w:rsidR="7E40747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I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ntervention </w:t>
            </w:r>
            <w:r w:rsidRPr="3B420699" w:rsidR="2B1124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pecialist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(n=1)</w:t>
            </w:r>
          </w:p>
        </w:tc>
      </w:tr>
      <w:tr w:rsidR="3B420699" w:rsidTr="3B420699" w14:paraId="633BBF1E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B420699" w:rsidP="3B420699" w:rsidRDefault="3B420699" w14:paraId="07420C96" w14:textId="1096480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FG10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B420699" w:rsidP="3B420699" w:rsidRDefault="3B420699" w14:paraId="39579AC2" w14:textId="7AEFD3C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tcW w:w="7470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7802FF2F" w:rsidP="3B420699" w:rsidRDefault="7802FF2F" w14:paraId="5F587F48" w14:textId="40FAFAB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B420699" w:rsidR="7802FF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eading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3B420699" w:rsidR="2B1124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pecialist</w:t>
            </w:r>
            <w:r w:rsidRPr="3B420699" w:rsidR="3B420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(n=3)</w:t>
            </w:r>
          </w:p>
        </w:tc>
      </w:tr>
    </w:tbl>
    <w:p xmlns:wp14="http://schemas.microsoft.com/office/word/2010/wordml" w:rsidP="3B420699" wp14:paraId="20840ABD" wp14:textId="3A057E1B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B420699" w:rsidR="3C937E5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</w:t>
      </w:r>
      <w:r w:rsidRPr="3B420699" w:rsidR="3C937E5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= 4.2; Range 3-7</w:t>
      </w:r>
    </w:p>
    <w:p xmlns:wp14="http://schemas.microsoft.com/office/word/2010/wordml" w:rsidP="3B420699" wp14:paraId="4639DFC6" wp14:textId="198FDACE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368081E4" wp14:paraId="668A5BBD" wp14:textId="44C6EFD5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0ADC76C1" w:rsidRDefault="0ADC76C1" w14:paraId="30955FD0" w14:textId="22EF026B">
      <w:r>
        <w:br w:type="page"/>
      </w:r>
    </w:p>
    <w:p xmlns:wp14="http://schemas.microsoft.com/office/word/2010/wordml" w:rsidP="0ADC76C1" wp14:paraId="0BC53B24" wp14:textId="114C6DED">
      <w:pPr>
        <w:spacing w:before="0" w:beforeAutospacing="off" w:after="160" w:afterAutospacing="off" w:line="279" w:lineRule="auto"/>
        <w:ind w:left="0" w:right="0"/>
        <w:jc w:val="left"/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ADC76C1" w:rsidR="269AF28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lement</w:t>
      </w:r>
      <w:r w:rsidRPr="0ADC76C1" w:rsidR="07065CC2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l Online</w:t>
      </w:r>
      <w:r w:rsidRPr="0ADC76C1" w:rsidR="269AF28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Materials Table </w:t>
      </w:r>
      <w:r w:rsidRPr="0ADC76C1" w:rsidR="4189722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</w:t>
      </w:r>
      <w:r w:rsidRPr="0ADC76C1" w:rsidR="269AF28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2</w:t>
      </w:r>
      <w:r w:rsidRPr="0ADC76C1" w:rsidR="4BEB32C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.</w:t>
      </w:r>
      <w:r w:rsidRPr="0ADC76C1" w:rsidR="269AF28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0ADC76C1" w:rsidR="269AF289">
        <w:rPr>
          <w:rFonts w:ascii="Times New Roman" w:hAnsi="Times New Roman" w:eastAsia="Times New Roman" w:cs="Times New Roman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rvey participants other demographics</w:t>
      </w:r>
    </w:p>
    <w:tbl>
      <w:tblPr>
        <w:tblStyle w:val="TableGrid"/>
        <w:tblW w:w="8505" w:type="dxa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4980"/>
        <w:gridCol w:w="3525"/>
      </w:tblGrid>
      <w:tr w:rsidR="368081E4" w:rsidTr="7275A260" w14:paraId="0DC1503D">
        <w:trPr>
          <w:trHeight w:val="300"/>
        </w:trPr>
        <w:tc>
          <w:tcPr>
            <w:tcW w:w="498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145DB5E8" w14:textId="3C1F343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Grade</w:t>
            </w:r>
          </w:p>
        </w:tc>
        <w:tc>
          <w:tcPr>
            <w:tcW w:w="35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0D1C6513" w14:textId="5B85A33A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 (Percent)</w:t>
            </w:r>
          </w:p>
        </w:tc>
      </w:tr>
      <w:tr w:rsidR="368081E4" w:rsidTr="7275A260" w14:paraId="458D6B68">
        <w:trPr>
          <w:trHeight w:val="300"/>
        </w:trPr>
        <w:tc>
          <w:tcPr>
            <w:tcW w:w="4980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562CD5F5" w14:textId="20428F0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   Kindergarten</w:t>
            </w:r>
          </w:p>
        </w:tc>
        <w:tc>
          <w:tcPr>
            <w:tcW w:w="3525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0F79E1D3" w14:textId="17110B9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63 (23.5%)</w:t>
            </w:r>
          </w:p>
        </w:tc>
      </w:tr>
      <w:tr w:rsidR="368081E4" w:rsidTr="7275A260" w14:paraId="7784987F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3410AD37" w14:textId="03AC8B1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9"/>
                <w:szCs w:val="19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   1</w:t>
            </w: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vertAlign w:val="superscript"/>
                <w:lang w:val="en-US"/>
              </w:rPr>
              <w:t>st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11721B24" w14:textId="374B2E28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52 (21.9%)</w:t>
            </w:r>
          </w:p>
        </w:tc>
      </w:tr>
      <w:tr w:rsidR="368081E4" w:rsidTr="7275A260" w14:paraId="71438786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14C7DC1F" w14:textId="4561BC3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9"/>
                <w:szCs w:val="19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   2</w:t>
            </w: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vertAlign w:val="superscript"/>
                <w:lang w:val="en-US"/>
              </w:rPr>
              <w:t>nd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53E06239" w14:textId="6CC17BFD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49 (21.5%)</w:t>
            </w:r>
          </w:p>
        </w:tc>
      </w:tr>
      <w:tr w:rsidR="368081E4" w:rsidTr="7275A260" w14:paraId="2C5D8755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2FA7A226" w14:textId="6213CC1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9"/>
                <w:szCs w:val="19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   3</w:t>
            </w: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vertAlign w:val="superscript"/>
                <w:lang w:val="en-US"/>
              </w:rPr>
              <w:t>rd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43A218BD" w14:textId="51F608C1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2 (7.5%)</w:t>
            </w:r>
          </w:p>
        </w:tc>
      </w:tr>
      <w:tr w:rsidR="368081E4" w:rsidTr="7275A260" w14:paraId="5DAABD01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7C7DD3BC" w14:textId="11AD36B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   Unreported</w:t>
            </w:r>
          </w:p>
        </w:tc>
        <w:tc>
          <w:tcPr>
            <w:tcW w:w="3525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143D06C8" w14:textId="2685FE7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78 (25.6%)</w:t>
            </w:r>
          </w:p>
        </w:tc>
      </w:tr>
      <w:tr w:rsidR="368081E4" w:rsidTr="7275A260" w14:paraId="29D553B0">
        <w:trPr>
          <w:trHeight w:val="300"/>
        </w:trPr>
        <w:tc>
          <w:tcPr>
            <w:tcW w:w="498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766D1896" w14:textId="40F491F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35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341728CA" w14:textId="71B0EBF5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 (Percent)</w:t>
            </w:r>
          </w:p>
        </w:tc>
      </w:tr>
      <w:tr w:rsidR="368081E4" w:rsidTr="7275A260" w14:paraId="346D7D80">
        <w:trPr>
          <w:trHeight w:val="300"/>
        </w:trPr>
        <w:tc>
          <w:tcPr>
            <w:tcW w:w="4980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1FD8F312" w14:textId="57F865A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   High school diploma or GED</w:t>
            </w:r>
          </w:p>
        </w:tc>
        <w:tc>
          <w:tcPr>
            <w:tcW w:w="3525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18E5C608" w14:textId="0DACD2A6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 (0.1%)</w:t>
            </w:r>
          </w:p>
        </w:tc>
      </w:tr>
      <w:tr w:rsidR="368081E4" w:rsidTr="7275A260" w14:paraId="062F0D50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66DE70D5" w14:textId="474049F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   Associate’s degree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5795FC96" w14:textId="7F3BFCE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 (0.4%)</w:t>
            </w:r>
          </w:p>
        </w:tc>
      </w:tr>
      <w:tr w:rsidR="368081E4" w:rsidTr="7275A260" w14:paraId="1189F7D8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6CB5E33B" w14:textId="79E037C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   Bachelor’s degree 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724DDF69" w14:textId="4CC24A6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64 (38.0%)</w:t>
            </w:r>
          </w:p>
        </w:tc>
      </w:tr>
      <w:tr w:rsidR="368081E4" w:rsidTr="7275A260" w14:paraId="7C2533D7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5628D551" w14:textId="6884563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   Master’s degree 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4650CAA4" w14:textId="0864D6C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93 (56.6%)</w:t>
            </w:r>
          </w:p>
        </w:tc>
      </w:tr>
      <w:tr w:rsidR="368081E4" w:rsidTr="7275A260" w14:paraId="1FA045E4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B420699" w:rsidRDefault="368081E4" w14:paraId="175735EA" w14:textId="52A09BA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B420699" w:rsidR="0553CB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   Education </w:t>
            </w:r>
            <w:r w:rsidRPr="3B420699" w:rsidR="2B1124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pecialist</w:t>
            </w:r>
            <w:r w:rsidRPr="3B420699" w:rsidR="0553CB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degree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4C705A5A" w14:textId="7D8F33F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6 (3.7%)</w:t>
            </w:r>
          </w:p>
        </w:tc>
      </w:tr>
      <w:tr w:rsidR="368081E4" w:rsidTr="7275A260" w14:paraId="5697676A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31BE1A68" w14:textId="1554DB9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   Doctoral degree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50F608A2" w14:textId="63BC632A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 (0.7%)</w:t>
            </w:r>
          </w:p>
        </w:tc>
      </w:tr>
      <w:tr w:rsidR="368081E4" w:rsidTr="7275A260" w14:paraId="642DDD5A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4198B513" w14:textId="1975D35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   Unreported</w:t>
            </w:r>
          </w:p>
        </w:tc>
        <w:tc>
          <w:tcPr>
            <w:tcW w:w="3525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7C9756F6" w14:textId="53491653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 (0.3%)</w:t>
            </w:r>
          </w:p>
        </w:tc>
      </w:tr>
      <w:tr w:rsidR="368081E4" w:rsidTr="7275A260" w14:paraId="3774BE0C">
        <w:trPr>
          <w:trHeight w:val="300"/>
        </w:trPr>
        <w:tc>
          <w:tcPr>
            <w:tcW w:w="498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0524AF8D" w14:textId="5DB1350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icense</w:t>
            </w:r>
          </w:p>
        </w:tc>
        <w:tc>
          <w:tcPr>
            <w:tcW w:w="35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5A21AEA5" w14:textId="12FFC219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 (Percent)</w:t>
            </w:r>
          </w:p>
        </w:tc>
      </w:tr>
      <w:tr w:rsidR="368081E4" w:rsidTr="7275A260" w14:paraId="434FA720">
        <w:trPr>
          <w:trHeight w:val="300"/>
        </w:trPr>
        <w:tc>
          <w:tcPr>
            <w:tcW w:w="4980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3D1FA0AE" w14:textId="5ACC946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   Provisional</w:t>
            </w:r>
          </w:p>
        </w:tc>
        <w:tc>
          <w:tcPr>
            <w:tcW w:w="3525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094BEC1E" w14:textId="2605763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8 (5.5%)</w:t>
            </w:r>
          </w:p>
        </w:tc>
      </w:tr>
      <w:tr w:rsidR="368081E4" w:rsidTr="7275A260" w14:paraId="1CA6CED2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1C42ECA6" w14:textId="4030205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   Collegiate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787904E5" w14:textId="653388E9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63 (37.9%)</w:t>
            </w:r>
          </w:p>
        </w:tc>
      </w:tr>
      <w:tr w:rsidR="368081E4" w:rsidTr="7275A260" w14:paraId="73B8DF58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058EB982" w14:textId="1D60C8D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   Postgraduate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06A96D9E" w14:textId="4F794EB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56 (51.3%)</w:t>
            </w:r>
          </w:p>
        </w:tc>
      </w:tr>
      <w:tr w:rsidR="368081E4" w:rsidTr="7275A260" w14:paraId="0DE76FC6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7056E43C" w14:textId="193EBE4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   None of the above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0F889606" w14:textId="23880CB1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1 (3.0%)</w:t>
            </w:r>
          </w:p>
        </w:tc>
      </w:tr>
      <w:tr w:rsidR="368081E4" w:rsidTr="7275A260" w14:paraId="25D75EB7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52BDC705" w14:textId="03565E4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   Unreported</w:t>
            </w:r>
          </w:p>
        </w:tc>
        <w:tc>
          <w:tcPr>
            <w:tcW w:w="3525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7E13DEE1" w14:textId="7BB046E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6 (2.3%)</w:t>
            </w:r>
          </w:p>
        </w:tc>
      </w:tr>
      <w:tr w:rsidR="368081E4" w:rsidTr="7275A260" w14:paraId="6EBD4E8D">
        <w:trPr>
          <w:trHeight w:val="300"/>
        </w:trPr>
        <w:tc>
          <w:tcPr>
            <w:tcW w:w="498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48F4923B" w14:textId="3BA6D3C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Years of experience</w:t>
            </w:r>
          </w:p>
        </w:tc>
        <w:tc>
          <w:tcPr>
            <w:tcW w:w="35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05D90031" w14:textId="127B30D4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 (Percent)</w:t>
            </w:r>
          </w:p>
        </w:tc>
      </w:tr>
      <w:tr w:rsidR="368081E4" w:rsidTr="7275A260" w14:paraId="0A092383">
        <w:trPr>
          <w:trHeight w:val="300"/>
        </w:trPr>
        <w:tc>
          <w:tcPr>
            <w:tcW w:w="4980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20B56AFD" w14:textId="7B3F223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   1</w:t>
            </w:r>
          </w:p>
        </w:tc>
        <w:tc>
          <w:tcPr>
            <w:tcW w:w="3525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67CB1414" w14:textId="702B2036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4 (3.5%)</w:t>
            </w:r>
          </w:p>
        </w:tc>
      </w:tr>
      <w:tr w:rsidR="368081E4" w:rsidTr="7275A260" w14:paraId="65709303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52CC2C89" w14:textId="36CEFB6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   2-5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31B584BD" w14:textId="29F7693B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29 (18.6%)</w:t>
            </w:r>
          </w:p>
        </w:tc>
      </w:tr>
      <w:tr w:rsidR="368081E4" w:rsidTr="7275A260" w14:paraId="76696632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2F253A90" w14:textId="0BAB51F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   6-10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70DBD674" w14:textId="29BEF9E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27 (18.3%)</w:t>
            </w:r>
          </w:p>
        </w:tc>
      </w:tr>
      <w:tr w:rsidR="368081E4" w:rsidTr="7275A260" w14:paraId="18D31518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611F43B8" w14:textId="7934CE1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   More than 10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1D2E6FB2" w14:textId="2F61A83F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11 (59.2%)</w:t>
            </w:r>
          </w:p>
        </w:tc>
      </w:tr>
      <w:tr w:rsidR="368081E4" w:rsidTr="7275A260" w14:paraId="041B31D6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404B63F3" w14:textId="7EA6240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   Unreported</w:t>
            </w:r>
          </w:p>
        </w:tc>
        <w:tc>
          <w:tcPr>
            <w:tcW w:w="3525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41EAC849" w14:textId="351378B3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 (0.4%)</w:t>
            </w:r>
          </w:p>
        </w:tc>
      </w:tr>
      <w:tr w:rsidR="368081E4" w:rsidTr="7275A260" w14:paraId="24B67971">
        <w:trPr>
          <w:trHeight w:val="300"/>
        </w:trPr>
        <w:tc>
          <w:tcPr>
            <w:tcW w:w="498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3D77397D" w14:textId="6A65C95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35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0C34AACD" w14:textId="48E68466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 (Percent)</w:t>
            </w:r>
          </w:p>
        </w:tc>
      </w:tr>
      <w:tr w:rsidR="368081E4" w:rsidTr="7275A260" w14:paraId="3324AF27">
        <w:trPr>
          <w:trHeight w:val="300"/>
        </w:trPr>
        <w:tc>
          <w:tcPr>
            <w:tcW w:w="4980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4C0791D7" w14:textId="7ADCCBE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   Female</w:t>
            </w:r>
          </w:p>
        </w:tc>
        <w:tc>
          <w:tcPr>
            <w:tcW w:w="3525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2576241B" w14:textId="4CBE4098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88 (96.3%)</w:t>
            </w:r>
          </w:p>
        </w:tc>
      </w:tr>
      <w:tr w:rsidR="368081E4" w:rsidTr="7275A260" w14:paraId="60D8C8EE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5D59C5B3" w14:textId="1ABD82A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   Male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4A40E172" w14:textId="451977A8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9 (1.3%)</w:t>
            </w:r>
          </w:p>
        </w:tc>
      </w:tr>
      <w:tr w:rsidR="368081E4" w:rsidTr="7275A260" w14:paraId="68FA1E76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6666A809" w14:textId="1E9C9B5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   Unreported</w:t>
            </w:r>
          </w:p>
        </w:tc>
        <w:tc>
          <w:tcPr>
            <w:tcW w:w="3525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4E3F80B9" w14:textId="131DAF4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7 (2.4%)</w:t>
            </w:r>
          </w:p>
        </w:tc>
      </w:tr>
      <w:tr w:rsidR="368081E4" w:rsidTr="7275A260" w14:paraId="4DEE508B">
        <w:trPr>
          <w:trHeight w:val="300"/>
        </w:trPr>
        <w:tc>
          <w:tcPr>
            <w:tcW w:w="4980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50CCB3A6" w14:textId="02ABAC9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ace/ethnicity</w:t>
            </w:r>
          </w:p>
        </w:tc>
        <w:tc>
          <w:tcPr>
            <w:tcW w:w="35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78614E1A" w14:textId="58570449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 (Percent)</w:t>
            </w:r>
          </w:p>
        </w:tc>
      </w:tr>
      <w:tr w:rsidR="368081E4" w:rsidTr="7275A260" w14:paraId="272B9D05">
        <w:trPr>
          <w:trHeight w:val="300"/>
        </w:trPr>
        <w:tc>
          <w:tcPr>
            <w:tcW w:w="4980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6064F025" w14:textId="4DF6526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   Black or African American</w:t>
            </w:r>
          </w:p>
        </w:tc>
        <w:tc>
          <w:tcPr>
            <w:tcW w:w="3525" w:type="dxa"/>
            <w:tcBorders>
              <w:top w:val="single" w:color="000000" w:themeColor="text1" w:sz="12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532A8813" w14:textId="028DF649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2 (3.2%)</w:t>
            </w:r>
          </w:p>
        </w:tc>
      </w:tr>
      <w:tr w:rsidR="368081E4" w:rsidTr="7275A260" w14:paraId="6E9C9108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55B2F338" w14:textId="36EC335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   Hispanic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25AC37CC" w14:textId="172AC795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6 (2.3%)</w:t>
            </w:r>
          </w:p>
        </w:tc>
      </w:tr>
      <w:tr w:rsidR="368081E4" w:rsidTr="7275A260" w14:paraId="66EFC15E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5EA087FF" w14:textId="71073C0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   White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6DAD53C0" w14:textId="6F45415D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09 (87.8%)</w:t>
            </w:r>
          </w:p>
        </w:tc>
      </w:tr>
      <w:tr w:rsidR="368081E4" w:rsidTr="7275A260" w14:paraId="5BDED1A7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2BC844F6" w14:textId="295520F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   Multiracial or other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1AF5A4AF" w14:textId="5ABBE3E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5 (2.2%)</w:t>
            </w:r>
          </w:p>
        </w:tc>
      </w:tr>
      <w:tr w:rsidR="368081E4" w:rsidTr="7275A260" w14:paraId="4E4065E7">
        <w:trPr>
          <w:trHeight w:val="300"/>
        </w:trPr>
        <w:tc>
          <w:tcPr>
            <w:tcW w:w="4980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266F2414" w14:textId="0F77C14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   Unreported</w:t>
            </w:r>
          </w:p>
        </w:tc>
        <w:tc>
          <w:tcPr>
            <w:tcW w:w="3525" w:type="dxa"/>
            <w:tcBorders>
              <w:top w:val="nil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68081E4" w:rsidP="368081E4" w:rsidRDefault="368081E4" w14:paraId="2EDE3A81" w14:textId="664929A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368081E4" w:rsidR="368081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2 (4.6%)</w:t>
            </w:r>
          </w:p>
        </w:tc>
      </w:tr>
    </w:tbl>
    <w:p xmlns:wp14="http://schemas.microsoft.com/office/word/2010/wordml" w:rsidP="368081E4" wp14:paraId="3813D5A8" wp14:textId="49CD22BD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0ADC76C1" wp14:paraId="2C078E63" wp14:textId="317980ED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E3A9E8F"/>
    <w:rsid w:val="03EA1849"/>
    <w:rsid w:val="03F022C1"/>
    <w:rsid w:val="0553CB91"/>
    <w:rsid w:val="05CC8847"/>
    <w:rsid w:val="06D76129"/>
    <w:rsid w:val="07065CC2"/>
    <w:rsid w:val="07D4131F"/>
    <w:rsid w:val="096D34A9"/>
    <w:rsid w:val="0ADC76C1"/>
    <w:rsid w:val="0C6A44BF"/>
    <w:rsid w:val="0D50D5F9"/>
    <w:rsid w:val="0D926781"/>
    <w:rsid w:val="0F8C09EB"/>
    <w:rsid w:val="10D914D1"/>
    <w:rsid w:val="164D5193"/>
    <w:rsid w:val="1651A059"/>
    <w:rsid w:val="1817BFCC"/>
    <w:rsid w:val="1C6231B7"/>
    <w:rsid w:val="1D567773"/>
    <w:rsid w:val="1DD3C0CA"/>
    <w:rsid w:val="1E621847"/>
    <w:rsid w:val="2024C79B"/>
    <w:rsid w:val="21A9C617"/>
    <w:rsid w:val="269AF289"/>
    <w:rsid w:val="295409EE"/>
    <w:rsid w:val="2B1124DD"/>
    <w:rsid w:val="2CC04821"/>
    <w:rsid w:val="338A2E43"/>
    <w:rsid w:val="338A2E43"/>
    <w:rsid w:val="368081E4"/>
    <w:rsid w:val="38F79534"/>
    <w:rsid w:val="3975251D"/>
    <w:rsid w:val="3B420699"/>
    <w:rsid w:val="3C937E58"/>
    <w:rsid w:val="3ED770BD"/>
    <w:rsid w:val="409AA5E1"/>
    <w:rsid w:val="4189722A"/>
    <w:rsid w:val="42313F2A"/>
    <w:rsid w:val="42313F2A"/>
    <w:rsid w:val="4366ADCD"/>
    <w:rsid w:val="43A97B39"/>
    <w:rsid w:val="4A2B9829"/>
    <w:rsid w:val="4A3C583C"/>
    <w:rsid w:val="4BEB32CE"/>
    <w:rsid w:val="4C12DE72"/>
    <w:rsid w:val="501168B7"/>
    <w:rsid w:val="5745CB6E"/>
    <w:rsid w:val="5BFCE403"/>
    <w:rsid w:val="5CA127DE"/>
    <w:rsid w:val="5CD2CF38"/>
    <w:rsid w:val="5E72B75A"/>
    <w:rsid w:val="5F1648BD"/>
    <w:rsid w:val="603FAB06"/>
    <w:rsid w:val="62630A69"/>
    <w:rsid w:val="6858560F"/>
    <w:rsid w:val="69DF31E2"/>
    <w:rsid w:val="6E51CAA7"/>
    <w:rsid w:val="7275A260"/>
    <w:rsid w:val="77753EB8"/>
    <w:rsid w:val="7802FF2F"/>
    <w:rsid w:val="78A9C620"/>
    <w:rsid w:val="7D5C06B3"/>
    <w:rsid w:val="7E3A9E8F"/>
    <w:rsid w:val="7E40747B"/>
    <w:rsid w:val="7EDC699D"/>
    <w:rsid w:val="7FFE7746"/>
    <w:rsid w:val="7FFE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A9E8F"/>
  <w15:chartTrackingRefBased/>
  <w15:docId w15:val="{F52B1D2E-D96B-465B-90D4-F46AA3D6ACB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3-20T18:19:40.3868897Z</dcterms:created>
  <dcterms:modified xsi:type="dcterms:W3CDTF">2025-03-31T15:58:53.8326501Z</dcterms:modified>
  <dc:creator>Tatel, Stephanie (st3r)</dc:creator>
  <lastModifiedBy>Tatel, Stephanie (st3r)</lastModifiedBy>
</coreProperties>
</file>